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6D54B" w14:textId="77777777" w:rsidR="00F360CB" w:rsidRPr="0063141D" w:rsidRDefault="00F360CB" w:rsidP="00F360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63141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52835">
        <w:rPr>
          <w:rFonts w:ascii="Times New Roman" w:hAnsi="Times New Roman" w:cs="Times New Roman"/>
          <w:bCs/>
          <w:sz w:val="24"/>
          <w:szCs w:val="24"/>
        </w:rPr>
        <w:t xml:space="preserve">Self-reported risk factors in the five study groups.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0"/>
        <w:gridCol w:w="1216"/>
        <w:gridCol w:w="1428"/>
        <w:gridCol w:w="1352"/>
        <w:gridCol w:w="1167"/>
        <w:gridCol w:w="1140"/>
        <w:gridCol w:w="1228"/>
      </w:tblGrid>
      <w:tr w:rsidR="00F360CB" w:rsidRPr="00BA4CFA" w14:paraId="193A878F" w14:textId="77777777" w:rsidTr="00753E16"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15D09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038B045B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Never smokers with COPD</w:t>
            </w:r>
          </w:p>
          <w:p w14:paraId="0732C19F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(n=153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13AAAD5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Never smokers with normal lung function</w:t>
            </w:r>
          </w:p>
          <w:p w14:paraId="02B87E75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(n=28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7AD7F025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Smokers with normal lung function</w:t>
            </w:r>
          </w:p>
          <w:p w14:paraId="4924AAA3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(n=96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EB30F0D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Ex-smokers with COPD</w:t>
            </w:r>
          </w:p>
          <w:p w14:paraId="56552569" w14:textId="77777777" w:rsidR="00F360CB" w:rsidRPr="00BA4CFA" w:rsidRDefault="00F360CB" w:rsidP="00753E16">
            <w:pPr>
              <w:tabs>
                <w:tab w:val="center" w:pos="475"/>
              </w:tabs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(n=103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B89161F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Smokers with COPD</w:t>
            </w:r>
          </w:p>
          <w:p w14:paraId="75226918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(n=55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426A2A6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p-value</w:t>
            </w:r>
          </w:p>
        </w:tc>
      </w:tr>
      <w:tr w:rsidR="00F360CB" w:rsidRPr="00BA4CFA" w14:paraId="025583D0" w14:textId="77777777" w:rsidTr="00753E16">
        <w:tc>
          <w:tcPr>
            <w:tcW w:w="1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756F36D6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697B14B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4796655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0057ADCA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EB2C8DE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BD0C61D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34D2A1D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&lt;0.0001</w:t>
            </w:r>
          </w:p>
        </w:tc>
      </w:tr>
      <w:tr w:rsidR="00F360CB" w:rsidRPr="00BA4CFA" w14:paraId="71038551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25AE7DE8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Elementary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322101BB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9 (6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374C2240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11 (4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7ECAB761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19 (20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41EA050A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18 (18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49D033C3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11 (20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535EA597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BA4CFA" w14:paraId="6F0CAE39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2F1E711C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3DE5FC3D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52 (34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3B0A8B6C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107 (38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1E939138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44 (47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1E36C2CC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54 (52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35DBE174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25 (46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4F64F4B5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BA4CFA" w14:paraId="3C5C4802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5484C52E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048D54F3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92 (60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3D009C95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161 (58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5B83E3B5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30 (32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6DC37FF3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31 (30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00108E62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18 (33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1632F7E2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BA4CFA" w14:paraId="3328B708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B4350FC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0869629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63B68BA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02D8C81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E73D7AD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7D25E521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1D428A9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BA4CFA" w14:paraId="0220EA50" w14:textId="77777777" w:rsidTr="00753E16"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28D5E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 xml:space="preserve">Occupational </w:t>
            </w:r>
            <w:r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6125C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121 (79)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B2AA4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219 (78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F998A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59 (62)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134E" w14:textId="77777777" w:rsidR="00F360CB" w:rsidRPr="00BA4CFA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48 (47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B7ED0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31 (56)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CC57B" w14:textId="77777777" w:rsidR="00F360CB" w:rsidRPr="00BA4CFA" w:rsidRDefault="00F360CB" w:rsidP="00753E16">
            <w:pPr>
              <w:rPr>
                <w:rFonts w:ascii="Times New Roman" w:hAnsi="Times New Roman" w:cs="Times New Roman"/>
              </w:rPr>
            </w:pPr>
            <w:r w:rsidRPr="00BA4CFA">
              <w:rPr>
                <w:rFonts w:ascii="Times New Roman" w:hAnsi="Times New Roman" w:cs="Times New Roman"/>
              </w:rPr>
              <w:t>&lt;0.0001</w:t>
            </w:r>
          </w:p>
        </w:tc>
      </w:tr>
      <w:tr w:rsidR="00F360CB" w:rsidRPr="00822702" w14:paraId="005C50D8" w14:textId="77777777" w:rsidTr="00753E16">
        <w:tc>
          <w:tcPr>
            <w:tcW w:w="1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3C99E62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Living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8CDEC9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7EFA6FA3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899BA0C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C8345AF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031536ED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FE8C862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&lt;0.0001</w:t>
            </w:r>
          </w:p>
        </w:tc>
      </w:tr>
      <w:tr w:rsidR="00F360CB" w:rsidRPr="00822702" w14:paraId="49F7221E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70960E89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Apartment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47B89415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62 (41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0F15CAAA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95 (34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520C97D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66 (69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482A539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72 (70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1AD5E069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41 (76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1A0EEF18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822702" w14:paraId="11509510" w14:textId="77777777" w:rsidTr="00753E16"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4ADCB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Detached/semi-detached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C16DE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89 (58)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61F7C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80 (64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2B3E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9 (31)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CBFA5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9 (28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0FA26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2 (22)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98282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822702" w14:paraId="335BE5F1" w14:textId="77777777" w:rsidTr="00753E16"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734680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 xml:space="preserve">Present 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64857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615F27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8C401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83CC42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3FDD44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1832A6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&lt;0.0001</w:t>
            </w:r>
          </w:p>
        </w:tc>
      </w:tr>
      <w:tr w:rsidR="00F360CB" w:rsidRPr="00822702" w14:paraId="57E702D7" w14:textId="77777777" w:rsidTr="00753E16"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12E02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Living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63141D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EEC4D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4 (9)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C1D31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41 (15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8A4C3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3 (14)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59D04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3 (13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56390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4 (7)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98598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822702" w14:paraId="658663ED" w14:textId="77777777" w:rsidTr="00753E16"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DE3A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63141D">
              <w:rPr>
                <w:rFonts w:ascii="Times New Roman" w:hAnsi="Times New Roman" w:cs="Times New Roman"/>
              </w:rPr>
              <w:t>Small tow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141D">
              <w:rPr>
                <w:rFonts w:ascii="Times New Roman" w:hAnsi="Times New Roman" w:cs="Times New Roman"/>
              </w:rPr>
              <w:t>/suburb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E3508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83 (54)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54535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52 (54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CB8CD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7 (28)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734F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7 (36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65839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9 (35)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30DC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822702" w14:paraId="50B81CFA" w14:textId="77777777" w:rsidTr="00753E16"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46C9D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Pr="0063141D">
              <w:rPr>
                <w:rFonts w:ascii="Times New Roman" w:hAnsi="Times New Roman" w:cs="Times New Roman"/>
              </w:rPr>
              <w:t>Inner city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7A3FD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56 (37)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B22E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86 (31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7242E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55 (58)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3C2E5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52 (51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877ED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1 (57)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D836E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822702" w14:paraId="3D839D17" w14:textId="77777777" w:rsidTr="00753E16">
        <w:tc>
          <w:tcPr>
            <w:tcW w:w="1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3C9323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Pet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E58A45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48 (32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F649C5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83 (3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78AFBB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8 (29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FA765F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9 (28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9BE179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7 (3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2592F4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98</w:t>
            </w:r>
          </w:p>
        </w:tc>
      </w:tr>
      <w:tr w:rsidR="00F360CB" w:rsidRPr="00822702" w14:paraId="556D28B2" w14:textId="77777777" w:rsidTr="00753E16"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E5E55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Pets previously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5E10E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09 (71)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D1CA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98 (71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82E64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74 (78)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87D7C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80 (78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2B8A4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7 (69)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24711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38</w:t>
            </w:r>
          </w:p>
        </w:tc>
      </w:tr>
      <w:tr w:rsidR="00F360CB" w:rsidRPr="00822702" w14:paraId="2D74BE46" w14:textId="77777777" w:rsidTr="00753E16">
        <w:tc>
          <w:tcPr>
            <w:tcW w:w="1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7BF267B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 xml:space="preserve">Childhood 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B341326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77CF8A2B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FF48D01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3D2431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0464C092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83C5424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001</w:t>
            </w:r>
          </w:p>
        </w:tc>
      </w:tr>
      <w:tr w:rsidR="00F360CB" w:rsidRPr="00822702" w14:paraId="11CFA78D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72B44B0F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Living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63141D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09B0712B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2 (21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50F235B1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57 (2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7702B48B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9 (20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3DD53241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9 (19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36F5C7E6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6 (11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0E0285B2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822702" w14:paraId="2734C25C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665B944D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63141D">
              <w:rPr>
                <w:rFonts w:ascii="Times New Roman" w:hAnsi="Times New Roman" w:cs="Times New Roman"/>
              </w:rPr>
              <w:t>Small tow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141D">
              <w:rPr>
                <w:rFonts w:ascii="Times New Roman" w:hAnsi="Times New Roman" w:cs="Times New Roman"/>
              </w:rPr>
              <w:t>/suburb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62554422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89 (58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7C23B75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76 (63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013DB9DC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43 (45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380FEF62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55 (54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565F60DD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5 (46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2413D08F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822702" w14:paraId="6FCA3049" w14:textId="77777777" w:rsidTr="00753E16"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1170B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</w:t>
            </w:r>
            <w:r w:rsidRPr="0063141D">
              <w:rPr>
                <w:rFonts w:ascii="Times New Roman" w:hAnsi="Times New Roman" w:cs="Times New Roman"/>
              </w:rPr>
              <w:t>Inner city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DCFBE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2 (21)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7A88F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47 (17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A2514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3 (35)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D53C6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8 (27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38ECD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3 (43)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06F8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822702" w14:paraId="0A5233BB" w14:textId="77777777" w:rsidTr="00753E16"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B4958" w14:textId="77777777" w:rsidR="00F360CB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Premature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9934D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3 (8)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E51C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2 (8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651D8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E89CF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3 (13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9A8D6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4 (7)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DD08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02</w:t>
            </w:r>
          </w:p>
        </w:tc>
      </w:tr>
      <w:tr w:rsidR="00F360CB" w:rsidRPr="00822702" w14:paraId="1FD35155" w14:textId="77777777" w:rsidTr="00753E16"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74CC7" w14:textId="77777777" w:rsidR="00F360CB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Caesarean section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9187A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CE447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6 (2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E371B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4F34E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6D1C7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A7BFB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-50</w:t>
            </w:r>
          </w:p>
        </w:tc>
      </w:tr>
      <w:tr w:rsidR="00F360CB" w:rsidRPr="00822702" w14:paraId="58CF4244" w14:textId="77777777" w:rsidTr="00753E16"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3FB2E" w14:textId="77777777" w:rsidR="00F360CB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Pneumonia as child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7CA43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1 (7)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728CE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2 (4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5714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A77DA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4BB05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7539C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43</w:t>
            </w:r>
          </w:p>
        </w:tc>
      </w:tr>
      <w:tr w:rsidR="00F360CB" w:rsidRPr="00822702" w14:paraId="453F97E1" w14:textId="77777777" w:rsidTr="00753E16">
        <w:tc>
          <w:tcPr>
            <w:tcW w:w="1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22E0631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Exposure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AB05752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51 (34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A12D69B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67 (25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7FBFCEC6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6 (39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7C6C734B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6 (35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78FFDB4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7 (3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A04CD2B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07</w:t>
            </w:r>
          </w:p>
        </w:tc>
      </w:tr>
      <w:tr w:rsidR="00F360CB" w:rsidRPr="00822702" w14:paraId="4004C8ED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33B2617D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Welding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5D52CE94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1 (7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4CCBD942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0 (11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435A9C7B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4 (15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0631FCEB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3 (13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46C07BDE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7 (13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615CCBD6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40</w:t>
            </w:r>
          </w:p>
        </w:tc>
      </w:tr>
      <w:tr w:rsidR="00F360CB" w:rsidRPr="00822702" w14:paraId="04AC5042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129D136D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Rock dust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2EFF0295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2 (8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0812DAA2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2 (4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565A3DC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5F01260E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4A1DBF5A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6 (11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7242B87C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16</w:t>
            </w:r>
          </w:p>
        </w:tc>
      </w:tr>
      <w:tr w:rsidR="00F360CB" w:rsidRPr="00822702" w14:paraId="417A15FD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618F93F8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Glass wool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5C2C8070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8 (5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32481F61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9 (7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13E8AC26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3 (14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6020F476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9 (9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6B4F37B8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 (6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59197A6A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12</w:t>
            </w:r>
          </w:p>
        </w:tc>
      </w:tr>
      <w:tr w:rsidR="00F360CB" w:rsidRPr="00822702" w14:paraId="10DD71C7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03AA70D1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Birds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3CB6B69A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48880005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2475A3FF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502141DB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26E84EB2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391FB7DD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11</w:t>
            </w:r>
          </w:p>
        </w:tc>
      </w:tr>
      <w:tr w:rsidR="00F360CB" w:rsidRPr="00822702" w14:paraId="120B0331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1A62A6A1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Cereals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559F1EF7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7 (5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5473D793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5 (5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7B22072D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8 (9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637A5550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6727C397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 (6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7B875669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67</w:t>
            </w:r>
          </w:p>
        </w:tc>
      </w:tr>
      <w:tr w:rsidR="00F360CB" w:rsidRPr="00822702" w14:paraId="66A0BED5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4B862AD1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Flour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752580B8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6 (4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3AC80928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7 (3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2714162E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3 (14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48A3A39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48C809F6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4 (7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3D32F2FE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&lt;0.0001</w:t>
            </w:r>
          </w:p>
        </w:tc>
      </w:tr>
      <w:tr w:rsidR="00F360CB" w:rsidRPr="00822702" w14:paraId="662EB414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3FC5D2F0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Wood dust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233A07B2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6 (11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04460E96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6 (6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0EAA3895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7 (18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3349666D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7 (7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21EB2337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4 (7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54B2B09F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006</w:t>
            </w:r>
          </w:p>
        </w:tc>
      </w:tr>
      <w:tr w:rsidR="00F360CB" w:rsidRPr="00822702" w14:paraId="072F95ED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28BF47D2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Paper dust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4D3313FD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6 (11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3B929C70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4 (5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02885221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42C35C82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5BC0BA9F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6 (11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0BC45CFA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14</w:t>
            </w:r>
          </w:p>
        </w:tc>
      </w:tr>
      <w:tr w:rsidR="00F360CB" w:rsidRPr="00822702" w14:paraId="1463F8B3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479753ED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Textile dust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137B9918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7 (5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07ACFA13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9 (3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120261E7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8 (9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00729AD6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9 (9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47AAB4E5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7AEA9506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12</w:t>
            </w:r>
          </w:p>
        </w:tc>
      </w:tr>
      <w:tr w:rsidR="00F360CB" w:rsidRPr="00822702" w14:paraId="3A2FD59B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5A48A5B2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Fire smoke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3009801F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7784F2A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8 (3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425E2F96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32546070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6A048572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4A8061AC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62</w:t>
            </w:r>
          </w:p>
        </w:tc>
      </w:tr>
      <w:tr w:rsidR="00F360CB" w:rsidRPr="00822702" w14:paraId="1A5D8873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58227825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Irritating gases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3D67FF4E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9 (6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59BA2156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5 (5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549DBD74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4279E37B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5918C571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 (6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265B5F23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73</w:t>
            </w:r>
          </w:p>
        </w:tc>
      </w:tr>
      <w:tr w:rsidR="00F360CB" w:rsidRPr="00822702" w14:paraId="7FFE8247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1148693D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Number of exposures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21FA0B40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108E51AC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3EDFE88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2EE89A53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2C7531BA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270182AA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.04</w:t>
            </w:r>
          </w:p>
        </w:tc>
      </w:tr>
      <w:tr w:rsidR="00F360CB" w:rsidRPr="00822702" w14:paraId="12151E55" w14:textId="77777777" w:rsidTr="00753E16"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61D8EBC8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59DA3996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98 (70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23E018D8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88 (71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6725D8C7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47 (52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31FA40FB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64 (65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689BAC3B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7 (70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372B457A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822702" w14:paraId="7BE9FD69" w14:textId="77777777" w:rsidTr="00753E16">
        <w:trPr>
          <w:trHeight w:val="80"/>
        </w:trPr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14:paraId="4F396185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</w:tcPr>
          <w:p w14:paraId="675EFF75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1 (15)</w:t>
            </w:r>
          </w:p>
        </w:tc>
        <w:tc>
          <w:tcPr>
            <w:tcW w:w="1428" w:type="dxa"/>
            <w:tcBorders>
              <w:left w:val="single" w:sz="4" w:space="0" w:color="auto"/>
              <w:right w:val="single" w:sz="4" w:space="0" w:color="auto"/>
            </w:tcBorders>
          </w:tcPr>
          <w:p w14:paraId="427B2B08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44 (17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</w:tcPr>
          <w:p w14:paraId="0A2EB198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9 (21)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14:paraId="3C5FC5F9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0 (20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</w:tcPr>
          <w:p w14:paraId="413AAC50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6 (11)</w:t>
            </w:r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</w:tcPr>
          <w:p w14:paraId="02F13E27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  <w:tr w:rsidR="00F360CB" w:rsidRPr="00822702" w14:paraId="5EC9378E" w14:textId="77777777" w:rsidTr="00753E16"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B9B88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 or more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A107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1 (15)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03D3E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34 (13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A5A1A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25 (27)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F648B" w14:textId="77777777" w:rsidR="00F360CB" w:rsidRPr="0063141D" w:rsidRDefault="00F360CB" w:rsidP="00753E16">
            <w:pPr>
              <w:jc w:val="center"/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5 (15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1252D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  <w:r w:rsidRPr="0063141D">
              <w:rPr>
                <w:rFonts w:ascii="Times New Roman" w:hAnsi="Times New Roman" w:cs="Times New Roman"/>
              </w:rPr>
              <w:t>10 (19)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12C7" w14:textId="77777777" w:rsidR="00F360CB" w:rsidRPr="0063141D" w:rsidRDefault="00F360CB" w:rsidP="00753E16">
            <w:pPr>
              <w:rPr>
                <w:rFonts w:ascii="Times New Roman" w:hAnsi="Times New Roman" w:cs="Times New Roman"/>
              </w:rPr>
            </w:pPr>
          </w:p>
        </w:tc>
      </w:tr>
    </w:tbl>
    <w:p w14:paraId="68652590" w14:textId="77777777" w:rsidR="00F360CB" w:rsidRDefault="00F360CB" w:rsidP="00F360CB">
      <w:pPr>
        <w:rPr>
          <w:rFonts w:ascii="Times New Roman" w:hAnsi="Times New Roman" w:cs="Times New Roman"/>
          <w:sz w:val="20"/>
          <w:szCs w:val="20"/>
        </w:rPr>
      </w:pPr>
      <w:r w:rsidRPr="000D5598">
        <w:rPr>
          <w:rFonts w:ascii="Times New Roman" w:hAnsi="Times New Roman" w:cs="Times New Roman"/>
          <w:sz w:val="20"/>
          <w:szCs w:val="20"/>
        </w:rPr>
        <w:t>Data presented as mean± SD or n (%)</w:t>
      </w:r>
    </w:p>
    <w:p w14:paraId="09C36517" w14:textId="2809CFA4" w:rsidR="00F15F72" w:rsidRDefault="00F15F72" w:rsidP="00F360CB">
      <w:pPr>
        <w:rPr>
          <w:rFonts w:ascii="Times New Roman" w:hAnsi="Times New Roman" w:cs="Times New Roman"/>
          <w:sz w:val="20"/>
          <w:szCs w:val="20"/>
        </w:rPr>
      </w:pPr>
      <w:r w:rsidRPr="00A0154C">
        <w:rPr>
          <w:rFonts w:ascii="Times New Roman" w:hAnsi="Times New Roman" w:cs="Times New Roman"/>
          <w:sz w:val="20"/>
          <w:szCs w:val="20"/>
        </w:rPr>
        <w:t>p-value</w:t>
      </w:r>
      <w:r>
        <w:rPr>
          <w:rFonts w:ascii="Times New Roman" w:hAnsi="Times New Roman" w:cs="Times New Roman"/>
          <w:sz w:val="20"/>
          <w:szCs w:val="20"/>
        </w:rPr>
        <w:t>: ANOVA across</w:t>
      </w:r>
      <w:r w:rsidRPr="009F3CCD">
        <w:rPr>
          <w:rFonts w:ascii="Times New Roman" w:hAnsi="Times New Roman" w:cs="Times New Roman"/>
          <w:color w:val="70AD47" w:themeColor="accent6"/>
          <w:sz w:val="20"/>
          <w:szCs w:val="20"/>
        </w:rPr>
        <w:t xml:space="preserve"> </w:t>
      </w:r>
      <w:r w:rsidRPr="00A0154C">
        <w:rPr>
          <w:rFonts w:ascii="Times New Roman" w:hAnsi="Times New Roman" w:cs="Times New Roman"/>
          <w:sz w:val="20"/>
          <w:szCs w:val="20"/>
        </w:rPr>
        <w:t>all groups</w:t>
      </w:r>
    </w:p>
    <w:p w14:paraId="0B5F037F" w14:textId="77777777" w:rsidR="00D6578A" w:rsidRDefault="00574DBE"/>
    <w:sectPr w:rsidR="00D657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0CB"/>
    <w:rsid w:val="000043F5"/>
    <w:rsid w:val="00245D5D"/>
    <w:rsid w:val="00574DBE"/>
    <w:rsid w:val="005D1896"/>
    <w:rsid w:val="00743DE8"/>
    <w:rsid w:val="0089049C"/>
    <w:rsid w:val="00B5470C"/>
    <w:rsid w:val="00F15F72"/>
    <w:rsid w:val="00F360CB"/>
    <w:rsid w:val="00F9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EDBEA6"/>
  <w15:chartTrackingRefBased/>
  <w15:docId w15:val="{265B8718-ADF6-4DD3-9700-C98EF5EB4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0C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0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1722</Characters>
  <Application>Microsoft Office Word</Application>
  <DocSecurity>0</DocSecurity>
  <Lines>344</Lines>
  <Paragraphs>315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Sönnerfors</dc:creator>
  <cp:keywords/>
  <dc:description/>
  <cp:lastModifiedBy>Pernilla Sönnerfors</cp:lastModifiedBy>
  <cp:revision>2</cp:revision>
  <dcterms:created xsi:type="dcterms:W3CDTF">2025-06-13T11:03:00Z</dcterms:created>
  <dcterms:modified xsi:type="dcterms:W3CDTF">2025-06-13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873433-c843-4c6c-b439-8873d02d51a6</vt:lpwstr>
  </property>
</Properties>
</file>